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66BA0" w14:textId="356C7CBC" w:rsidR="00EB4017" w:rsidRDefault="00EB4017">
      <w:pPr>
        <w:pStyle w:val="Heading1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Appendix 2</w:t>
      </w:r>
    </w:p>
    <w:p w14:paraId="3E7953ED" w14:textId="77D438DD" w:rsidR="00C457CF" w:rsidRDefault="00000000">
      <w:pPr>
        <w:pStyle w:val="Heading1"/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</w:pPr>
      <w:r w:rsidRPr="00BE105A">
        <w:rPr>
          <w:rFonts w:ascii="Arial" w:hAnsi="Arial" w:cs="Arial"/>
          <w:color w:val="000000" w:themeColor="text1"/>
          <w:sz w:val="22"/>
          <w:szCs w:val="22"/>
        </w:rPr>
        <w:t>Supplementary Table</w:t>
      </w:r>
      <w:r w:rsidR="00387DAB">
        <w:rPr>
          <w:rFonts w:ascii="Arial" w:hAnsi="Arial" w:cs="Arial"/>
          <w:color w:val="000000" w:themeColor="text1"/>
          <w:sz w:val="22"/>
          <w:szCs w:val="22"/>
        </w:rPr>
        <w:t>.</w:t>
      </w:r>
      <w:r w:rsidRPr="00BE10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87DAB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Methodological Quality of Included Studies </w:t>
      </w:r>
    </w:p>
    <w:p w14:paraId="6B1C96F9" w14:textId="77777777" w:rsidR="00B32C8E" w:rsidRPr="00B32C8E" w:rsidRDefault="00B32C8E" w:rsidP="00B32C8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BE105A" w:rsidRPr="00BE105A" w14:paraId="057F441D" w14:textId="77777777" w:rsidTr="00B32C8E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F9589CE" w14:textId="419D3181" w:rsidR="00C457CF" w:rsidRPr="00B32C8E" w:rsidRDefault="00000000" w:rsidP="00B32C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32C8E">
              <w:rPr>
                <w:rFonts w:ascii="Arial" w:hAnsi="Arial" w:cs="Arial"/>
                <w:b/>
                <w:bCs/>
                <w:color w:val="000000" w:themeColor="text1"/>
              </w:rPr>
              <w:t>Author &amp; Yea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6D49474" w14:textId="77777777" w:rsidR="00C457CF" w:rsidRPr="00B32C8E" w:rsidRDefault="00000000" w:rsidP="00B32C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32C8E">
              <w:rPr>
                <w:rFonts w:ascii="Arial" w:hAnsi="Arial" w:cs="Arial"/>
                <w:b/>
                <w:bCs/>
                <w:color w:val="000000" w:themeColor="text1"/>
              </w:rPr>
              <w:t>Study Desig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4500035" w14:textId="77777777" w:rsidR="00C457CF" w:rsidRPr="00B32C8E" w:rsidRDefault="00000000" w:rsidP="00B32C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32C8E">
              <w:rPr>
                <w:rFonts w:ascii="Arial" w:hAnsi="Arial" w:cs="Arial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C24B177" w14:textId="77777777" w:rsidR="00C457CF" w:rsidRPr="00B32C8E" w:rsidRDefault="00000000" w:rsidP="00B32C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32C8E">
              <w:rPr>
                <w:rFonts w:ascii="Arial" w:hAnsi="Arial" w:cs="Arial"/>
                <w:b/>
                <w:bCs/>
                <w:color w:val="000000" w:themeColor="text1"/>
              </w:rPr>
              <w:t>Risk of Bia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6B915A0" w14:textId="77777777" w:rsidR="00C457CF" w:rsidRPr="00B32C8E" w:rsidRDefault="00000000" w:rsidP="00B32C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32C8E">
              <w:rPr>
                <w:rFonts w:ascii="Arial" w:hAnsi="Arial" w:cs="Arial"/>
                <w:b/>
                <w:bCs/>
                <w:color w:val="000000" w:themeColor="text1"/>
              </w:rPr>
              <w:t>Notes</w:t>
            </w:r>
          </w:p>
        </w:tc>
      </w:tr>
      <w:tr w:rsidR="00BE105A" w:rsidRPr="00BE105A" w14:paraId="555A79C1" w14:textId="77777777" w:rsidTr="00B32C8E">
        <w:tc>
          <w:tcPr>
            <w:tcW w:w="1728" w:type="dxa"/>
            <w:tcBorders>
              <w:top w:val="single" w:sz="4" w:space="0" w:color="auto"/>
            </w:tcBorders>
          </w:tcPr>
          <w:p w14:paraId="7E64CDB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nds &amp; Wiles, 1998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C350D1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A44384C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63088B6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A91383F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4EF9846F" w14:textId="77777777" w:rsidR="00B32C8E" w:rsidRPr="00BE105A" w:rsidRDefault="00B32C8E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44FC301E" w14:textId="77777777" w:rsidTr="00B32C8E">
        <w:tc>
          <w:tcPr>
            <w:tcW w:w="1728" w:type="dxa"/>
          </w:tcPr>
          <w:p w14:paraId="0AFDBC61" w14:textId="72DC23A5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olmqvist et al., 1998</w:t>
            </w:r>
          </w:p>
        </w:tc>
        <w:tc>
          <w:tcPr>
            <w:tcW w:w="1728" w:type="dxa"/>
          </w:tcPr>
          <w:p w14:paraId="433091D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3958566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0CF6763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165667E6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  <w:p w14:paraId="662217E9" w14:textId="77777777" w:rsidR="00B32C8E" w:rsidRPr="00BE105A" w:rsidRDefault="00B32C8E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29717DA5" w14:textId="77777777" w:rsidTr="00B32C8E">
        <w:tc>
          <w:tcPr>
            <w:tcW w:w="1728" w:type="dxa"/>
          </w:tcPr>
          <w:p w14:paraId="19CECD0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ucas &amp; Rodgers, 1998</w:t>
            </w:r>
          </w:p>
        </w:tc>
        <w:tc>
          <w:tcPr>
            <w:tcW w:w="1728" w:type="dxa"/>
          </w:tcPr>
          <w:p w14:paraId="2D9BA4F6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4714460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6FCFAAD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28" w:type="dxa"/>
          </w:tcPr>
          <w:p w14:paraId="2A93CA23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cked blinding</w:t>
            </w:r>
          </w:p>
          <w:p w14:paraId="0CDA3009" w14:textId="77777777" w:rsidR="00B32C8E" w:rsidRPr="00BE105A" w:rsidRDefault="00B32C8E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73E8652F" w14:textId="77777777" w:rsidTr="00B32C8E">
        <w:tc>
          <w:tcPr>
            <w:tcW w:w="1728" w:type="dxa"/>
          </w:tcPr>
          <w:p w14:paraId="01EDFB8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Kalra et al., 2000</w:t>
            </w:r>
          </w:p>
        </w:tc>
        <w:tc>
          <w:tcPr>
            <w:tcW w:w="1728" w:type="dxa"/>
          </w:tcPr>
          <w:p w14:paraId="21D6788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3BDAA5C4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4E162F1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5EA1A014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ample size unclear</w:t>
            </w:r>
          </w:p>
          <w:p w14:paraId="44185101" w14:textId="77777777" w:rsidR="00B32C8E" w:rsidRPr="00BE105A" w:rsidRDefault="00B32C8E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1738792B" w14:textId="77777777" w:rsidTr="00B32C8E">
        <w:tc>
          <w:tcPr>
            <w:tcW w:w="1728" w:type="dxa"/>
          </w:tcPr>
          <w:p w14:paraId="357EA36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olfe et al., 2000</w:t>
            </w:r>
          </w:p>
        </w:tc>
        <w:tc>
          <w:tcPr>
            <w:tcW w:w="1728" w:type="dxa"/>
          </w:tcPr>
          <w:p w14:paraId="564F6C7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400157C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0E91C79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2B5BDD81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Good team integration</w:t>
            </w:r>
          </w:p>
          <w:p w14:paraId="09A1975D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13CC7C62" w14:textId="77777777" w:rsidTr="00B32C8E">
        <w:tc>
          <w:tcPr>
            <w:tcW w:w="1728" w:type="dxa"/>
          </w:tcPr>
          <w:p w14:paraId="6C8D2ACE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von Koch et al., 2000</w:t>
            </w:r>
          </w:p>
        </w:tc>
        <w:tc>
          <w:tcPr>
            <w:tcW w:w="1728" w:type="dxa"/>
          </w:tcPr>
          <w:p w14:paraId="7EB005E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41DFBD3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3F6A034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</w:tcPr>
          <w:p w14:paraId="7B7A9721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610B9127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13CA2BFE" w14:textId="77777777" w:rsidTr="00B32C8E">
        <w:tc>
          <w:tcPr>
            <w:tcW w:w="1728" w:type="dxa"/>
          </w:tcPr>
          <w:p w14:paraId="26CC6EB4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Pollack &amp; Disler, 2002</w:t>
            </w:r>
          </w:p>
        </w:tc>
        <w:tc>
          <w:tcPr>
            <w:tcW w:w="1728" w:type="dxa"/>
          </w:tcPr>
          <w:p w14:paraId="0BBFC496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56E5761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3BF175F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393D972B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  <w:p w14:paraId="3947D52F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63E846A7" w14:textId="77777777" w:rsidTr="00B32C8E">
        <w:tc>
          <w:tcPr>
            <w:tcW w:w="1728" w:type="dxa"/>
          </w:tcPr>
          <w:p w14:paraId="4E06606D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uhmann et al., 2004</w:t>
            </w:r>
          </w:p>
        </w:tc>
        <w:tc>
          <w:tcPr>
            <w:tcW w:w="1728" w:type="dxa"/>
          </w:tcPr>
          <w:p w14:paraId="65AE156E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6279030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5775731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28" w:type="dxa"/>
          </w:tcPr>
          <w:p w14:paraId="5F78814A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cked blinding</w:t>
            </w:r>
          </w:p>
          <w:p w14:paraId="4FCC1902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443AC044" w14:textId="77777777" w:rsidTr="00B32C8E">
        <w:tc>
          <w:tcPr>
            <w:tcW w:w="1728" w:type="dxa"/>
          </w:tcPr>
          <w:p w14:paraId="60EB683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trasser et al., 2005</w:t>
            </w:r>
          </w:p>
        </w:tc>
        <w:tc>
          <w:tcPr>
            <w:tcW w:w="1728" w:type="dxa"/>
          </w:tcPr>
          <w:p w14:paraId="4209968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04E10B7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4880C9B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2F93BE81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ample size unclear</w:t>
            </w:r>
          </w:p>
          <w:p w14:paraId="0FC64466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12AA65F7" w14:textId="77777777" w:rsidTr="00B32C8E">
        <w:tc>
          <w:tcPr>
            <w:tcW w:w="1728" w:type="dxa"/>
          </w:tcPr>
          <w:p w14:paraId="1CEEC7EC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Dey et al., 2005</w:t>
            </w:r>
          </w:p>
        </w:tc>
        <w:tc>
          <w:tcPr>
            <w:tcW w:w="1728" w:type="dxa"/>
          </w:tcPr>
          <w:p w14:paraId="0F786CB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19EEB8D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7635D13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6C9F52CF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Good team integration</w:t>
            </w:r>
          </w:p>
          <w:p w14:paraId="09A82544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7EB8DC55" w14:textId="77777777" w:rsidTr="00B32C8E">
        <w:tc>
          <w:tcPr>
            <w:tcW w:w="1728" w:type="dxa"/>
          </w:tcPr>
          <w:p w14:paraId="2E167A6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hammed et al., 2006</w:t>
            </w:r>
          </w:p>
        </w:tc>
        <w:tc>
          <w:tcPr>
            <w:tcW w:w="1728" w:type="dxa"/>
          </w:tcPr>
          <w:p w14:paraId="2F630B8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05BD02EC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3F25CDE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</w:tcPr>
          <w:p w14:paraId="1A11CD3D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285923A3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251B721C" w14:textId="77777777" w:rsidTr="00B32C8E">
        <w:tc>
          <w:tcPr>
            <w:tcW w:w="1728" w:type="dxa"/>
          </w:tcPr>
          <w:p w14:paraId="14E9AAF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Tan et al., 2007</w:t>
            </w:r>
          </w:p>
        </w:tc>
        <w:tc>
          <w:tcPr>
            <w:tcW w:w="1728" w:type="dxa"/>
          </w:tcPr>
          <w:p w14:paraId="63503911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17AA26A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7598C614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41035B5C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  <w:p w14:paraId="00F3D412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04C6A185" w14:textId="77777777" w:rsidTr="00B32C8E">
        <w:tc>
          <w:tcPr>
            <w:tcW w:w="1728" w:type="dxa"/>
          </w:tcPr>
          <w:p w14:paraId="28F55F2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lastRenderedPageBreak/>
              <w:t>Warnecke et al., 2009</w:t>
            </w:r>
          </w:p>
        </w:tc>
        <w:tc>
          <w:tcPr>
            <w:tcW w:w="1728" w:type="dxa"/>
          </w:tcPr>
          <w:p w14:paraId="685075B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71C07FB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00F0D20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28" w:type="dxa"/>
          </w:tcPr>
          <w:p w14:paraId="51717567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cked blinding</w:t>
            </w:r>
          </w:p>
          <w:p w14:paraId="31B4EBCB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04392A9A" w14:textId="77777777" w:rsidTr="00B32C8E">
        <w:tc>
          <w:tcPr>
            <w:tcW w:w="1728" w:type="dxa"/>
          </w:tcPr>
          <w:p w14:paraId="532F10F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ingelstein et al., 2009</w:t>
            </w:r>
          </w:p>
        </w:tc>
        <w:tc>
          <w:tcPr>
            <w:tcW w:w="1728" w:type="dxa"/>
          </w:tcPr>
          <w:p w14:paraId="4FAACB4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6645486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0AF7303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2658C6C8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ample size unclear</w:t>
            </w:r>
          </w:p>
          <w:p w14:paraId="4801B2E7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5E326649" w14:textId="77777777" w:rsidTr="00B32C8E">
        <w:tc>
          <w:tcPr>
            <w:tcW w:w="1728" w:type="dxa"/>
          </w:tcPr>
          <w:p w14:paraId="202411E4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E105A">
              <w:rPr>
                <w:rFonts w:ascii="Arial" w:hAnsi="Arial" w:cs="Arial"/>
                <w:color w:val="000000" w:themeColor="text1"/>
              </w:rPr>
              <w:t>Ickenstein</w:t>
            </w:r>
            <w:proofErr w:type="spellEnd"/>
            <w:r w:rsidRPr="00BE105A">
              <w:rPr>
                <w:rFonts w:ascii="Arial" w:hAnsi="Arial" w:cs="Arial"/>
                <w:color w:val="000000" w:themeColor="text1"/>
              </w:rPr>
              <w:t xml:space="preserve"> et al., 2012</w:t>
            </w:r>
          </w:p>
        </w:tc>
        <w:tc>
          <w:tcPr>
            <w:tcW w:w="1728" w:type="dxa"/>
          </w:tcPr>
          <w:p w14:paraId="22CF174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7DBD6C5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66F1319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322F172B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Good team integration</w:t>
            </w:r>
          </w:p>
          <w:p w14:paraId="4E0984A4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6EC145BB" w14:textId="77777777" w:rsidTr="00B32C8E">
        <w:tc>
          <w:tcPr>
            <w:tcW w:w="1728" w:type="dxa"/>
          </w:tcPr>
          <w:p w14:paraId="4E8AEF2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Kaizer et al., 2012</w:t>
            </w:r>
          </w:p>
        </w:tc>
        <w:tc>
          <w:tcPr>
            <w:tcW w:w="1728" w:type="dxa"/>
          </w:tcPr>
          <w:p w14:paraId="4304EBC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2ED617D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665E930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</w:tcPr>
          <w:p w14:paraId="1E9C180E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553BB5FB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5FCA9477" w14:textId="77777777" w:rsidTr="00B32C8E">
        <w:tc>
          <w:tcPr>
            <w:tcW w:w="1728" w:type="dxa"/>
          </w:tcPr>
          <w:p w14:paraId="079D183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Flamand-Roze et al., 2012</w:t>
            </w:r>
          </w:p>
        </w:tc>
        <w:tc>
          <w:tcPr>
            <w:tcW w:w="1728" w:type="dxa"/>
          </w:tcPr>
          <w:p w14:paraId="30B5A9A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443A38B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089DD404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52C61AD1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  <w:p w14:paraId="29DB5EA4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37683010" w14:textId="77777777" w:rsidTr="00B32C8E">
        <w:tc>
          <w:tcPr>
            <w:tcW w:w="1728" w:type="dxa"/>
          </w:tcPr>
          <w:p w14:paraId="79AE7FB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’Sullivan et al., 2014</w:t>
            </w:r>
          </w:p>
        </w:tc>
        <w:tc>
          <w:tcPr>
            <w:tcW w:w="1728" w:type="dxa"/>
          </w:tcPr>
          <w:p w14:paraId="3667155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2BAB179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5DB55D1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28" w:type="dxa"/>
          </w:tcPr>
          <w:p w14:paraId="2DE6D348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cked blinding</w:t>
            </w:r>
          </w:p>
          <w:p w14:paraId="11C115A6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2FF5CFF0" w14:textId="77777777" w:rsidTr="00B32C8E">
        <w:tc>
          <w:tcPr>
            <w:tcW w:w="1728" w:type="dxa"/>
          </w:tcPr>
          <w:p w14:paraId="3308967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all et al., 2016</w:t>
            </w:r>
          </w:p>
        </w:tc>
        <w:tc>
          <w:tcPr>
            <w:tcW w:w="1728" w:type="dxa"/>
          </w:tcPr>
          <w:p w14:paraId="6B8196C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6582C6B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650EDDCE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532C6AC5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ample size unclear</w:t>
            </w:r>
          </w:p>
          <w:p w14:paraId="06601AEE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5B7A368D" w14:textId="77777777" w:rsidTr="00B32C8E">
        <w:tc>
          <w:tcPr>
            <w:tcW w:w="1728" w:type="dxa"/>
          </w:tcPr>
          <w:p w14:paraId="0436FBDD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rrell et al., 2017</w:t>
            </w:r>
          </w:p>
        </w:tc>
        <w:tc>
          <w:tcPr>
            <w:tcW w:w="1728" w:type="dxa"/>
          </w:tcPr>
          <w:p w14:paraId="4C69005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733DCB4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24ACA1A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717447AF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Good team integration</w:t>
            </w:r>
          </w:p>
          <w:p w14:paraId="0DC1B645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18114AB5" w14:textId="77777777" w:rsidTr="00B32C8E">
        <w:tc>
          <w:tcPr>
            <w:tcW w:w="1728" w:type="dxa"/>
          </w:tcPr>
          <w:p w14:paraId="7A8BB5F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ice et al., 2017</w:t>
            </w:r>
          </w:p>
        </w:tc>
        <w:tc>
          <w:tcPr>
            <w:tcW w:w="1728" w:type="dxa"/>
          </w:tcPr>
          <w:p w14:paraId="5CD15A9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668C343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2BBCA72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</w:tcPr>
          <w:p w14:paraId="2EB70D90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7F667130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2BA83F21" w14:textId="77777777" w:rsidTr="00B32C8E">
        <w:tc>
          <w:tcPr>
            <w:tcW w:w="1728" w:type="dxa"/>
          </w:tcPr>
          <w:p w14:paraId="6A6BB66D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Jhaveri et al., 2017</w:t>
            </w:r>
          </w:p>
        </w:tc>
        <w:tc>
          <w:tcPr>
            <w:tcW w:w="1728" w:type="dxa"/>
          </w:tcPr>
          <w:p w14:paraId="4142680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2B9E057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6843E0F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17D079A1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  <w:p w14:paraId="0F1B76C6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770ACAF4" w14:textId="77777777" w:rsidTr="00B32C8E">
        <w:tc>
          <w:tcPr>
            <w:tcW w:w="1728" w:type="dxa"/>
          </w:tcPr>
          <w:p w14:paraId="708AAD7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chwarz et al., 2018</w:t>
            </w:r>
          </w:p>
        </w:tc>
        <w:tc>
          <w:tcPr>
            <w:tcW w:w="1728" w:type="dxa"/>
          </w:tcPr>
          <w:p w14:paraId="132E0F0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6902E34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2ED6A21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28" w:type="dxa"/>
          </w:tcPr>
          <w:p w14:paraId="51B1DFDC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cked blinding</w:t>
            </w:r>
          </w:p>
          <w:p w14:paraId="7B153121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5B9CCD9D" w14:textId="77777777" w:rsidTr="00B32C8E">
        <w:tc>
          <w:tcPr>
            <w:tcW w:w="1728" w:type="dxa"/>
          </w:tcPr>
          <w:p w14:paraId="7418D82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ana et al., 2019</w:t>
            </w:r>
          </w:p>
        </w:tc>
        <w:tc>
          <w:tcPr>
            <w:tcW w:w="1728" w:type="dxa"/>
          </w:tcPr>
          <w:p w14:paraId="7829C841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75F44F56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38947B7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1F4B2C93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ample size unclear</w:t>
            </w:r>
          </w:p>
          <w:p w14:paraId="335193B8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09EE9020" w14:textId="77777777" w:rsidTr="00B32C8E">
        <w:tc>
          <w:tcPr>
            <w:tcW w:w="1728" w:type="dxa"/>
          </w:tcPr>
          <w:p w14:paraId="2988DCB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Nelson et al., 2020</w:t>
            </w:r>
          </w:p>
        </w:tc>
        <w:tc>
          <w:tcPr>
            <w:tcW w:w="1728" w:type="dxa"/>
          </w:tcPr>
          <w:p w14:paraId="0288732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47B5B59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210464A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06146E74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Good team integration</w:t>
            </w:r>
          </w:p>
          <w:p w14:paraId="40975D99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2542C20C" w14:textId="77777777" w:rsidTr="00B32C8E">
        <w:tc>
          <w:tcPr>
            <w:tcW w:w="1728" w:type="dxa"/>
          </w:tcPr>
          <w:p w14:paraId="201BD16D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Chang et al., 2021</w:t>
            </w:r>
          </w:p>
        </w:tc>
        <w:tc>
          <w:tcPr>
            <w:tcW w:w="1728" w:type="dxa"/>
          </w:tcPr>
          <w:p w14:paraId="663E061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747D2CE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01304D66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</w:tcPr>
          <w:p w14:paraId="5AE90D21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3515ED70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7D59A8F3" w14:textId="77777777" w:rsidTr="00B32C8E">
        <w:tc>
          <w:tcPr>
            <w:tcW w:w="1728" w:type="dxa"/>
          </w:tcPr>
          <w:p w14:paraId="0D1B1BF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E105A">
              <w:rPr>
                <w:rFonts w:ascii="Arial" w:hAnsi="Arial" w:cs="Arial"/>
                <w:color w:val="000000" w:themeColor="text1"/>
              </w:rPr>
              <w:t>Gerreth</w:t>
            </w:r>
            <w:proofErr w:type="spellEnd"/>
            <w:r w:rsidRPr="00BE105A">
              <w:rPr>
                <w:rFonts w:ascii="Arial" w:hAnsi="Arial" w:cs="Arial"/>
                <w:color w:val="000000" w:themeColor="text1"/>
              </w:rPr>
              <w:t xml:space="preserve"> et al., 2021</w:t>
            </w:r>
          </w:p>
        </w:tc>
        <w:tc>
          <w:tcPr>
            <w:tcW w:w="1728" w:type="dxa"/>
          </w:tcPr>
          <w:p w14:paraId="640CAD81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55691D1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3C8E012E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36DDF040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  <w:p w14:paraId="2ED004EC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42721BC4" w14:textId="77777777" w:rsidTr="00B32C8E">
        <w:tc>
          <w:tcPr>
            <w:tcW w:w="1728" w:type="dxa"/>
          </w:tcPr>
          <w:p w14:paraId="73B35C9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lastRenderedPageBreak/>
              <w:t>Carragher et al., 2021</w:t>
            </w:r>
          </w:p>
        </w:tc>
        <w:tc>
          <w:tcPr>
            <w:tcW w:w="1728" w:type="dxa"/>
          </w:tcPr>
          <w:p w14:paraId="42F4503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31B5565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14BD5E8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28" w:type="dxa"/>
          </w:tcPr>
          <w:p w14:paraId="432CFB06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cked blinding</w:t>
            </w:r>
          </w:p>
          <w:p w14:paraId="3FE15476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4C9D34F7" w14:textId="77777777" w:rsidTr="00B32C8E">
        <w:tc>
          <w:tcPr>
            <w:tcW w:w="1728" w:type="dxa"/>
          </w:tcPr>
          <w:p w14:paraId="2EA0136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E105A">
              <w:rPr>
                <w:rFonts w:ascii="Arial" w:hAnsi="Arial" w:cs="Arial"/>
                <w:color w:val="000000" w:themeColor="text1"/>
              </w:rPr>
              <w:t>Godecke</w:t>
            </w:r>
            <w:proofErr w:type="spellEnd"/>
            <w:r w:rsidRPr="00BE105A">
              <w:rPr>
                <w:rFonts w:ascii="Arial" w:hAnsi="Arial" w:cs="Arial"/>
                <w:color w:val="000000" w:themeColor="text1"/>
              </w:rPr>
              <w:t xml:space="preserve"> et al., 2021</w:t>
            </w:r>
          </w:p>
        </w:tc>
        <w:tc>
          <w:tcPr>
            <w:tcW w:w="1728" w:type="dxa"/>
          </w:tcPr>
          <w:p w14:paraId="4E164C0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486EDBE4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5FF69AA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2FC5402A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ample size unclear</w:t>
            </w:r>
          </w:p>
          <w:p w14:paraId="12972CC5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39E8662B" w14:textId="77777777" w:rsidTr="00B32C8E">
        <w:tc>
          <w:tcPr>
            <w:tcW w:w="1728" w:type="dxa"/>
          </w:tcPr>
          <w:p w14:paraId="4605D8CC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Nakamori et al., 2021</w:t>
            </w:r>
          </w:p>
        </w:tc>
        <w:tc>
          <w:tcPr>
            <w:tcW w:w="1728" w:type="dxa"/>
          </w:tcPr>
          <w:p w14:paraId="695AE79E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5F748C9C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1543325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2A7FC34F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Good team integration</w:t>
            </w:r>
          </w:p>
          <w:p w14:paraId="4DEDE148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55ACE5B2" w14:textId="77777777" w:rsidTr="00B32C8E">
        <w:tc>
          <w:tcPr>
            <w:tcW w:w="1728" w:type="dxa"/>
          </w:tcPr>
          <w:p w14:paraId="23A43F6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Eriksson et al., 2022</w:t>
            </w:r>
          </w:p>
        </w:tc>
        <w:tc>
          <w:tcPr>
            <w:tcW w:w="1728" w:type="dxa"/>
          </w:tcPr>
          <w:p w14:paraId="6F20828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4D3CF69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36CC246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</w:tcPr>
          <w:p w14:paraId="4758FAA8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509DED7E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267F7ECC" w14:textId="77777777" w:rsidTr="00B32C8E">
        <w:tc>
          <w:tcPr>
            <w:tcW w:w="1728" w:type="dxa"/>
          </w:tcPr>
          <w:p w14:paraId="64F4BF3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Barnard et al., 2022</w:t>
            </w:r>
          </w:p>
        </w:tc>
        <w:tc>
          <w:tcPr>
            <w:tcW w:w="1728" w:type="dxa"/>
          </w:tcPr>
          <w:p w14:paraId="1C58B43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120678E7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1D58DE0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56C9DD46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  <w:p w14:paraId="7549AD05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183D96A8" w14:textId="77777777" w:rsidTr="00B32C8E">
        <w:tc>
          <w:tcPr>
            <w:tcW w:w="1728" w:type="dxa"/>
          </w:tcPr>
          <w:p w14:paraId="043013D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unt et al., 2022</w:t>
            </w:r>
          </w:p>
        </w:tc>
        <w:tc>
          <w:tcPr>
            <w:tcW w:w="1728" w:type="dxa"/>
          </w:tcPr>
          <w:p w14:paraId="43757CF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0D46E3A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73971BD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28" w:type="dxa"/>
          </w:tcPr>
          <w:p w14:paraId="7B3710CF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cked blinding</w:t>
            </w:r>
          </w:p>
          <w:p w14:paraId="0713A8C1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5F247315" w14:textId="77777777" w:rsidTr="00B32C8E">
        <w:tc>
          <w:tcPr>
            <w:tcW w:w="1728" w:type="dxa"/>
          </w:tcPr>
          <w:p w14:paraId="0DC97AC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Curtin et al., 2023</w:t>
            </w:r>
          </w:p>
        </w:tc>
        <w:tc>
          <w:tcPr>
            <w:tcW w:w="1728" w:type="dxa"/>
          </w:tcPr>
          <w:p w14:paraId="0577222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4665ABB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4579C095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588D3A9C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ample size unclear</w:t>
            </w:r>
          </w:p>
          <w:p w14:paraId="6ADDEEF1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66C645A8" w14:textId="77777777" w:rsidTr="00B32C8E">
        <w:tc>
          <w:tcPr>
            <w:tcW w:w="1728" w:type="dxa"/>
          </w:tcPr>
          <w:p w14:paraId="145FDD4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 xml:space="preserve">Blackwell &amp; </w:t>
            </w:r>
            <w:proofErr w:type="spellStart"/>
            <w:r w:rsidRPr="00BE105A">
              <w:rPr>
                <w:rFonts w:ascii="Arial" w:hAnsi="Arial" w:cs="Arial"/>
                <w:color w:val="000000" w:themeColor="text1"/>
              </w:rPr>
              <w:t>Littlejohns</w:t>
            </w:r>
            <w:proofErr w:type="spellEnd"/>
            <w:r w:rsidRPr="00BE105A">
              <w:rPr>
                <w:rFonts w:ascii="Arial" w:hAnsi="Arial" w:cs="Arial"/>
                <w:color w:val="000000" w:themeColor="text1"/>
              </w:rPr>
              <w:t>, 2010</w:t>
            </w:r>
          </w:p>
        </w:tc>
        <w:tc>
          <w:tcPr>
            <w:tcW w:w="1728" w:type="dxa"/>
          </w:tcPr>
          <w:p w14:paraId="3CB793F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69B3B7D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2EA11996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68AE2E5B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Good team integration</w:t>
            </w:r>
          </w:p>
          <w:p w14:paraId="7E4A4393" w14:textId="77777777" w:rsidR="00DF3394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755F5ED7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37FF00F5" w14:textId="77777777" w:rsidTr="00B32C8E">
        <w:tc>
          <w:tcPr>
            <w:tcW w:w="1728" w:type="dxa"/>
          </w:tcPr>
          <w:p w14:paraId="5F6B1911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odríguez-</w:t>
            </w:r>
            <w:proofErr w:type="spellStart"/>
            <w:r w:rsidRPr="00BE105A">
              <w:rPr>
                <w:rFonts w:ascii="Arial" w:hAnsi="Arial" w:cs="Arial"/>
                <w:color w:val="000000" w:themeColor="text1"/>
              </w:rPr>
              <w:t>Mutuberría</w:t>
            </w:r>
            <w:proofErr w:type="spellEnd"/>
            <w:r w:rsidRPr="00BE105A">
              <w:rPr>
                <w:rFonts w:ascii="Arial" w:hAnsi="Arial" w:cs="Arial"/>
                <w:color w:val="000000" w:themeColor="text1"/>
              </w:rPr>
              <w:t xml:space="preserve"> et al., 2011</w:t>
            </w:r>
          </w:p>
        </w:tc>
        <w:tc>
          <w:tcPr>
            <w:tcW w:w="1728" w:type="dxa"/>
          </w:tcPr>
          <w:p w14:paraId="2AAD959E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60518C36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337CEE3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</w:tcPr>
          <w:p w14:paraId="22A1B293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01396CB7" w14:textId="77777777" w:rsidR="00DF3394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5ACAFAA9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4C23F8A8" w14:textId="77777777" w:rsidTr="00B32C8E">
        <w:tc>
          <w:tcPr>
            <w:tcW w:w="1728" w:type="dxa"/>
          </w:tcPr>
          <w:p w14:paraId="4CD48F7E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Anderle et al., 2019</w:t>
            </w:r>
          </w:p>
        </w:tc>
        <w:tc>
          <w:tcPr>
            <w:tcW w:w="1728" w:type="dxa"/>
          </w:tcPr>
          <w:p w14:paraId="1191C27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1FDE4C7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2E272C2C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5AE326AD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  <w:p w14:paraId="2FD65267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44C87CC0" w14:textId="77777777" w:rsidTr="00B32C8E">
        <w:tc>
          <w:tcPr>
            <w:tcW w:w="1728" w:type="dxa"/>
          </w:tcPr>
          <w:p w14:paraId="1B072A9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Tay et al., 2023</w:t>
            </w:r>
          </w:p>
        </w:tc>
        <w:tc>
          <w:tcPr>
            <w:tcW w:w="1728" w:type="dxa"/>
          </w:tcPr>
          <w:p w14:paraId="7CF88E81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667FF3E8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55BCEDA9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28" w:type="dxa"/>
          </w:tcPr>
          <w:p w14:paraId="2756540D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cked blinding</w:t>
            </w:r>
          </w:p>
          <w:p w14:paraId="4BF65931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7D4E59DF" w14:textId="77777777" w:rsidTr="00B32C8E">
        <w:tc>
          <w:tcPr>
            <w:tcW w:w="1728" w:type="dxa"/>
          </w:tcPr>
          <w:p w14:paraId="5A66A45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ong et al., 2023</w:t>
            </w:r>
          </w:p>
        </w:tc>
        <w:tc>
          <w:tcPr>
            <w:tcW w:w="1728" w:type="dxa"/>
          </w:tcPr>
          <w:p w14:paraId="2EBABE13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4D1AA20A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arge</w:t>
            </w:r>
          </w:p>
        </w:tc>
        <w:tc>
          <w:tcPr>
            <w:tcW w:w="1728" w:type="dxa"/>
          </w:tcPr>
          <w:p w14:paraId="11C729E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6BE9FDBE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ample size unclear</w:t>
            </w:r>
          </w:p>
          <w:p w14:paraId="209E8B2F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69EB292E" w14:textId="77777777" w:rsidTr="00B32C8E">
        <w:tc>
          <w:tcPr>
            <w:tcW w:w="1728" w:type="dxa"/>
          </w:tcPr>
          <w:p w14:paraId="41DAAB02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Kanwal et al., 2022</w:t>
            </w:r>
          </w:p>
        </w:tc>
        <w:tc>
          <w:tcPr>
            <w:tcW w:w="1728" w:type="dxa"/>
          </w:tcPr>
          <w:p w14:paraId="7CDF544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728" w:type="dxa"/>
          </w:tcPr>
          <w:p w14:paraId="1EB00401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Unclear</w:t>
            </w:r>
          </w:p>
        </w:tc>
        <w:tc>
          <w:tcPr>
            <w:tcW w:w="1728" w:type="dxa"/>
          </w:tcPr>
          <w:p w14:paraId="61964B71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</w:tcPr>
          <w:p w14:paraId="5B5B8252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Good team integration</w:t>
            </w:r>
          </w:p>
          <w:p w14:paraId="5DD906EA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2FADB750" w14:textId="77777777" w:rsidTr="00DF3394">
        <w:tc>
          <w:tcPr>
            <w:tcW w:w="1728" w:type="dxa"/>
          </w:tcPr>
          <w:p w14:paraId="7D97B24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Phan et al., 2022</w:t>
            </w:r>
          </w:p>
        </w:tc>
        <w:tc>
          <w:tcPr>
            <w:tcW w:w="1728" w:type="dxa"/>
          </w:tcPr>
          <w:p w14:paraId="3FA0706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</w:tcPr>
          <w:p w14:paraId="09058C1F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1728" w:type="dxa"/>
          </w:tcPr>
          <w:p w14:paraId="34DD2D2C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1728" w:type="dxa"/>
          </w:tcPr>
          <w:p w14:paraId="782605D1" w14:textId="77777777" w:rsidR="00C457CF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Some missing data</w:t>
            </w:r>
          </w:p>
          <w:p w14:paraId="241AB565" w14:textId="77777777" w:rsidR="00DF3394" w:rsidRPr="00BE105A" w:rsidRDefault="00DF3394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E105A" w:rsidRPr="00BE105A" w14:paraId="6DB6BDB5" w14:textId="77777777" w:rsidTr="00DF3394">
        <w:tc>
          <w:tcPr>
            <w:tcW w:w="1728" w:type="dxa"/>
            <w:tcBorders>
              <w:bottom w:val="single" w:sz="4" w:space="0" w:color="auto"/>
            </w:tcBorders>
          </w:tcPr>
          <w:p w14:paraId="365E46D0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lastRenderedPageBreak/>
              <w:t>Salunkhe et al., 2024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9CF6FB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Observational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5FE2E6E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347EF1B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9AC9AAC" w14:textId="77777777" w:rsidR="00C457CF" w:rsidRPr="00BE105A" w:rsidRDefault="00000000" w:rsidP="00B32C8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BE105A">
              <w:rPr>
                <w:rFonts w:ascii="Arial" w:hAnsi="Arial" w:cs="Arial"/>
                <w:color w:val="000000" w:themeColor="text1"/>
              </w:rPr>
              <w:t>Well-reported outcomes</w:t>
            </w:r>
          </w:p>
        </w:tc>
      </w:tr>
    </w:tbl>
    <w:p w14:paraId="1698B806" w14:textId="77777777" w:rsidR="00610FCE" w:rsidRPr="00BE105A" w:rsidRDefault="00610FCE">
      <w:pPr>
        <w:rPr>
          <w:rFonts w:ascii="Arial" w:hAnsi="Arial" w:cs="Arial"/>
          <w:color w:val="000000" w:themeColor="text1"/>
        </w:rPr>
      </w:pPr>
    </w:p>
    <w:sectPr w:rsidR="00610FCE" w:rsidRPr="00BE105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19317143">
    <w:abstractNumId w:val="8"/>
  </w:num>
  <w:num w:numId="2" w16cid:durableId="422727635">
    <w:abstractNumId w:val="6"/>
  </w:num>
  <w:num w:numId="3" w16cid:durableId="1023360285">
    <w:abstractNumId w:val="5"/>
  </w:num>
  <w:num w:numId="4" w16cid:durableId="183522765">
    <w:abstractNumId w:val="4"/>
  </w:num>
  <w:num w:numId="5" w16cid:durableId="1109277969">
    <w:abstractNumId w:val="7"/>
  </w:num>
  <w:num w:numId="6" w16cid:durableId="824471366">
    <w:abstractNumId w:val="3"/>
  </w:num>
  <w:num w:numId="7" w16cid:durableId="796148208">
    <w:abstractNumId w:val="2"/>
  </w:num>
  <w:num w:numId="8" w16cid:durableId="1733234075">
    <w:abstractNumId w:val="1"/>
  </w:num>
  <w:num w:numId="9" w16cid:durableId="178214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5A92"/>
    <w:rsid w:val="0006063C"/>
    <w:rsid w:val="000F36E3"/>
    <w:rsid w:val="0015074B"/>
    <w:rsid w:val="0029639D"/>
    <w:rsid w:val="00326F90"/>
    <w:rsid w:val="00387DAB"/>
    <w:rsid w:val="004B2EE3"/>
    <w:rsid w:val="005001C2"/>
    <w:rsid w:val="005E6F10"/>
    <w:rsid w:val="00610FCE"/>
    <w:rsid w:val="00AA1D8D"/>
    <w:rsid w:val="00B32C8E"/>
    <w:rsid w:val="00B47730"/>
    <w:rsid w:val="00BE105A"/>
    <w:rsid w:val="00BF3ECE"/>
    <w:rsid w:val="00C457CF"/>
    <w:rsid w:val="00CB0664"/>
    <w:rsid w:val="00D445B6"/>
    <w:rsid w:val="00DF3394"/>
    <w:rsid w:val="00E6440B"/>
    <w:rsid w:val="00EB401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592087"/>
  <w14:defaultImageDpi w14:val="300"/>
  <w15:docId w15:val="{BA4EF0F4-44FA-1D44-AD16-E8283809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na Charalambous</cp:lastModifiedBy>
  <cp:revision>11</cp:revision>
  <dcterms:created xsi:type="dcterms:W3CDTF">2025-05-12T07:01:00Z</dcterms:created>
  <dcterms:modified xsi:type="dcterms:W3CDTF">2025-05-12T07:07:00Z</dcterms:modified>
  <cp:category/>
</cp:coreProperties>
</file>